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56"/>
        <w:ind w:left="0" w:hanging="0"/>
        <w:jc w:val="both"/>
        <w:rPr>
          <w:rFonts w:ascii="Times New Roman" w:hAnsi="Times New Roman" w:cs="Times New Roman"/>
          <w:color w:val="0070C0"/>
          <w:sz w:val="22"/>
        </w:rPr>
      </w:pPr>
      <w:r>
        <w:rPr>
          <w:rFonts w:cs="Times New Roman" w:ascii="Times New Roman" w:hAnsi="Times New Roman"/>
          <w:b/>
          <w:color w:val="0070C0"/>
          <w:sz w:val="22"/>
        </w:rPr>
        <w:t>Table S3.</w:t>
      </w:r>
      <w:r>
        <w:rPr>
          <w:rFonts w:cs="Times New Roman" w:ascii="Times New Roman" w:hAnsi="Times New Roman"/>
          <w:color w:val="0070C0"/>
          <w:sz w:val="22"/>
        </w:rPr>
        <w:t xml:space="preserve"> General and chromosome-specific effects of aneuploidy on 21 measured phenotypic traits in the synthetic segmental allotetraploid rice population.</w:t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95"/>
        <w:gridCol w:w="1795"/>
        <w:gridCol w:w="1796"/>
      </w:tblGrid>
      <w:tr>
        <w:trPr>
          <w:trHeight w:val="510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its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ploidy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euploidy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value by student’s t-test</w:t>
            </w:r>
          </w:p>
        </w:tc>
      </w:tr>
      <w:tr>
        <w:trPr>
          <w:trHeight w:val="510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ading date (day)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57 ± 8.54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42 ± 8.07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6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nt height (c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.94 ± 12.1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.59 ± 15.7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2E-11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ag leaf length(c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56 ± 7.6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00 ± 12.0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1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ag leaf width (m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19 ± 3.3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48 ± 3.1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2E-06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ag leaf angle (°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33 ± 22.9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99 ± 26.9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4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iller angle (°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15 ± 12.2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28 ± 12.8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7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em diameter (m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8 ± 1.3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0 ± 1.4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0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iller numbe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43 ± 8.9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25 ± 10.0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24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nicle length (c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73 ± 3.2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56 ± 3.6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8E-05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rst branch numbe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33 ± 1.9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9 ± 2.2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5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cond branch numbe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9 ± 9.0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63 ± 10.1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30E-04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ikelet number per panicl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3.82 ± 39.3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.60 ± 42.0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3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ain number per panicl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.15 ± 35.7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25 ± 33.4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70E-14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ain density per panicl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8 ± 1.2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88 ± 1.4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6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rtility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 ± 0.2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 ± 0.2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6E-15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ousand kernel weight (g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0 ± 0.5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8 ± 0.4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E-06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iel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26 ± 19.8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35 ± 15.4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9E-13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ain length (m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25 ± 6.8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94 ± 14.7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ain width (m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4 ± 2.7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9 ± 3.1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7</w:t>
            </w:r>
          </w:p>
        </w:tc>
      </w:tr>
      <w:tr>
        <w:trPr>
          <w:trHeight w:val="51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ed length to width ratio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5 ± 0.2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2 ± 0.4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6</w:t>
            </w:r>
          </w:p>
        </w:tc>
      </w:tr>
      <w:tr>
        <w:trPr>
          <w:trHeight w:val="51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iomass (g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.25 ± 57.57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.03 ± 63.78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</w:t>
            </w:r>
          </w:p>
        </w:tc>
      </w:tr>
    </w:tbl>
    <w:p>
      <w:pPr>
        <w:pStyle w:val="Normal"/>
        <w:ind w:left="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  <w:ind w:left="482" w:firstLine="482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6T08:42:00Z</dcterms:created>
  <dc:creator>USER-</dc:creator>
  <dc:description/>
  <cp:keywords/>
  <dc:language>en-US</dc:language>
  <cp:lastModifiedBy>Administrator</cp:lastModifiedBy>
  <dcterms:modified xsi:type="dcterms:W3CDTF">2017-12-25T05:35:00Z</dcterms:modified>
  <cp:revision>30</cp:revision>
  <dc:subject/>
  <dc:title/>
</cp:coreProperties>
</file>